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8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1"/>
        <w:gridCol w:w="2416"/>
        <w:gridCol w:w="3106"/>
        <w:gridCol w:w="822"/>
      </w:tblGrid>
      <w:tr w:rsidR="00E54B7A" w:rsidRPr="00AF2ED7" w:rsidTr="00E54B7A">
        <w:trPr>
          <w:trHeight w:val="293"/>
        </w:trPr>
        <w:tc>
          <w:tcPr>
            <w:tcW w:w="883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AF2ED7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Online Resourc</w:t>
            </w:r>
            <w:r w:rsidR="00E54B7A"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e </w:t>
            </w:r>
            <w:proofErr w:type="gramStart"/>
            <w:r w:rsidR="00E54B7A"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2</w:t>
            </w:r>
            <w:r w:rsidR="00E54B7A"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 Patient</w:t>
            </w:r>
            <w:proofErr w:type="gramEnd"/>
            <w:r w:rsidR="00E54B7A"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and tumor characteristics according to CK19 expression.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CK19 </w:t>
            </w:r>
            <w:proofErr w:type="spellStart"/>
            <w:r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expression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Dot-like</w:t>
            </w:r>
            <w:proofErr w:type="spellEnd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(n=30) No. (%)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Homogenous</w:t>
            </w:r>
            <w:proofErr w:type="spellEnd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(n=103) No. (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P-</w:t>
            </w:r>
            <w:proofErr w:type="spellStart"/>
            <w:r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Variable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MCPyV DNA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bsent</w:t>
            </w:r>
            <w:proofErr w:type="spellEnd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(&lt;0.1 </w:t>
            </w:r>
            <w:proofErr w:type="spellStart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opies</w:t>
            </w:r>
            <w:proofErr w:type="spellEnd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 (13.0)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9 (36.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34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resent</w:t>
            </w:r>
            <w:proofErr w:type="spellEnd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(≥0.1 </w:t>
            </w:r>
            <w:proofErr w:type="spellStart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opies</w:t>
            </w:r>
            <w:proofErr w:type="spellEnd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0 (83.0)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1 (63.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.A.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MCPyV LT </w:t>
            </w:r>
            <w:proofErr w:type="spellStart"/>
            <w:r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expression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bsent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 (15.4)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8 (42.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11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resent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2 (84.6)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1 (67.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.A.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Gender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Female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4 (80.0)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8 (66.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44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le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 (20.0)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5 (34.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Tumor</w:t>
            </w:r>
            <w:proofErr w:type="spellEnd"/>
            <w:r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site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Head</w:t>
            </w:r>
            <w:proofErr w:type="spellEnd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or</w:t>
            </w:r>
            <w:proofErr w:type="spellEnd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eck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5 (53.6)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3 (52.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37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Trunk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 (10.7)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 (8.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Limb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0 (35.7)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9 (38.6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Unknown </w:t>
            </w:r>
            <w:proofErr w:type="spellStart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rimary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Sun-</w:t>
            </w:r>
            <w:proofErr w:type="spellStart"/>
            <w:r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exposure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un-</w:t>
            </w:r>
            <w:proofErr w:type="spellStart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exposed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5 (89.3)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2 (91.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722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un-</w:t>
            </w:r>
            <w:proofErr w:type="spellStart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rotected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 (10.7)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 (8.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 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Unknown </w:t>
            </w:r>
            <w:proofErr w:type="spellStart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rimary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 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Metastasis</w:t>
            </w:r>
            <w:proofErr w:type="spellEnd"/>
            <w:r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at </w:t>
            </w:r>
            <w:proofErr w:type="spellStart"/>
            <w:r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diagnosis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 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bsent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0 (80.0)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3 (84.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548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resent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 (20.0)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3 (15.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 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.A.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Age</w:t>
            </w:r>
            <w:proofErr w:type="spellEnd"/>
            <w:r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at </w:t>
            </w:r>
            <w:proofErr w:type="spellStart"/>
            <w:r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diagnosis</w:t>
            </w:r>
            <w:proofErr w:type="spellEnd"/>
            <w:r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, y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edian (</w:t>
            </w:r>
            <w:proofErr w:type="spellStart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range</w:t>
            </w:r>
            <w:proofErr w:type="spellEnd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4.5 (47-93)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0.0 (27-10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52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Tumor</w:t>
            </w:r>
            <w:proofErr w:type="spellEnd"/>
            <w:r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diameter</w:t>
            </w:r>
            <w:proofErr w:type="spellEnd"/>
            <w:r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, mm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edian (</w:t>
            </w:r>
            <w:proofErr w:type="spellStart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range</w:t>
            </w:r>
            <w:proofErr w:type="spellEnd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8.0 (7-40)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5.0 (5-8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000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.A.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0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LGR5 </w:t>
            </w:r>
            <w:proofErr w:type="spellStart"/>
            <w:r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expression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bsent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 (13.3)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4 (13.6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6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Weak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 (30.0)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0 (29.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Intermediate</w:t>
            </w:r>
            <w:proofErr w:type="spellEnd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/</w:t>
            </w:r>
            <w:proofErr w:type="spellStart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trong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7 (56.7)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9 (57.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LRIG1 </w:t>
            </w:r>
            <w:proofErr w:type="spellStart"/>
            <w:r w:rsidRPr="00AF2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expression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bsent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 (6.7)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6 (15.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31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Weak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8 (60.0)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1 (40.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Intermediate</w:t>
            </w:r>
            <w:proofErr w:type="spellEnd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/</w:t>
            </w:r>
            <w:proofErr w:type="spellStart"/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trong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0 (33.3)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5 (44.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E54B7A" w:rsidRPr="00AF2ED7" w:rsidTr="00E54B7A">
        <w:trPr>
          <w:trHeight w:val="293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.A.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B7A" w:rsidRPr="00AF2ED7" w:rsidRDefault="00E54B7A" w:rsidP="00E54B7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AF2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</w:tbl>
    <w:p w:rsidR="00CA329C" w:rsidRPr="00AF2ED7" w:rsidRDefault="00CA329C">
      <w:pPr>
        <w:rPr>
          <w:rFonts w:ascii="Times New Roman" w:hAnsi="Times New Roman" w:cs="Times New Roman"/>
          <w:sz w:val="20"/>
          <w:szCs w:val="20"/>
        </w:rPr>
      </w:pPr>
    </w:p>
    <w:p w:rsidR="00AF2ED7" w:rsidRDefault="00AF2ED7">
      <w:pPr>
        <w:rPr>
          <w:rFonts w:ascii="Times New Roman" w:hAnsi="Times New Roman" w:cs="Times New Roman"/>
          <w:sz w:val="20"/>
          <w:szCs w:val="20"/>
        </w:rPr>
      </w:pPr>
    </w:p>
    <w:p w:rsidR="00AF2ED7" w:rsidRPr="00AF2ED7" w:rsidRDefault="00AF2ED7">
      <w:pPr>
        <w:rPr>
          <w:rFonts w:ascii="Times New Roman" w:hAnsi="Times New Roman" w:cs="Times New Roman"/>
          <w:sz w:val="20"/>
          <w:szCs w:val="20"/>
        </w:rPr>
      </w:pPr>
    </w:p>
    <w:p w:rsidR="00AF2ED7" w:rsidRPr="00AF2ED7" w:rsidRDefault="00AF2ED7" w:rsidP="00AF2ED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F2ED7">
        <w:rPr>
          <w:rFonts w:ascii="Times New Roman" w:hAnsi="Times New Roman" w:cs="Times New Roman"/>
          <w:b/>
          <w:color w:val="333333"/>
          <w:sz w:val="20"/>
          <w:szCs w:val="20"/>
          <w:shd w:val="clear" w:color="auto" w:fill="FCFCFC"/>
        </w:rPr>
        <w:lastRenderedPageBreak/>
        <w:t>Article title:</w:t>
      </w:r>
      <w:r w:rsidRPr="00AF2ED7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</w:rPr>
        <w:t xml:space="preserve"> </w:t>
      </w:r>
      <w:r w:rsidRPr="00AF2ED7">
        <w:rPr>
          <w:rFonts w:ascii="Times New Roman" w:hAnsi="Times New Roman" w:cs="Times New Roman"/>
          <w:sz w:val="20"/>
          <w:szCs w:val="20"/>
        </w:rPr>
        <w:t>LRIG1 is a Positive Prognostic Marker in Merkel Cell Carcinoma and Merkel Cell Carcinoma Expresses Epithelial Stem Cell Markers</w:t>
      </w:r>
    </w:p>
    <w:p w:rsidR="00AF2ED7" w:rsidRPr="00AF2ED7" w:rsidRDefault="00AF2ED7" w:rsidP="00AF2ED7">
      <w:pPr>
        <w:spacing w:line="360" w:lineRule="auto"/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</w:rPr>
      </w:pPr>
      <w:r w:rsidRPr="00AF2ED7">
        <w:rPr>
          <w:rFonts w:ascii="Times New Roman" w:hAnsi="Times New Roman" w:cs="Times New Roman"/>
          <w:b/>
          <w:color w:val="333333"/>
          <w:sz w:val="20"/>
          <w:szCs w:val="20"/>
          <w:shd w:val="clear" w:color="auto" w:fill="FCFCFC"/>
        </w:rPr>
        <w:t>Journal name:</w:t>
      </w:r>
      <w:r w:rsidRPr="00AF2ED7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</w:rPr>
        <w:t xml:space="preserve"> Virchow </w:t>
      </w:r>
      <w:proofErr w:type="spellStart"/>
      <w:r w:rsidRPr="00AF2ED7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</w:rPr>
        <w:t>Archiv</w:t>
      </w:r>
      <w:proofErr w:type="spellEnd"/>
      <w:r w:rsidRPr="00AF2ED7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</w:rPr>
        <w:t>: European Journal of Pathology</w:t>
      </w:r>
    </w:p>
    <w:p w:rsidR="00AF2ED7" w:rsidRPr="00AF2ED7" w:rsidRDefault="00AF2ED7" w:rsidP="00AF2ED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F2ED7">
        <w:rPr>
          <w:rFonts w:ascii="Times New Roman" w:hAnsi="Times New Roman" w:cs="Times New Roman"/>
          <w:b/>
          <w:color w:val="333333"/>
          <w:sz w:val="20"/>
          <w:szCs w:val="20"/>
          <w:shd w:val="clear" w:color="auto" w:fill="FCFCFC"/>
        </w:rPr>
        <w:t>Author names:</w:t>
      </w:r>
      <w:r w:rsidRPr="00AF2ED7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</w:rPr>
        <w:t xml:space="preserve"> </w:t>
      </w:r>
      <w:r w:rsidRPr="00AF2ED7">
        <w:rPr>
          <w:rFonts w:ascii="Times New Roman" w:hAnsi="Times New Roman" w:cs="Times New Roman"/>
          <w:sz w:val="20"/>
          <w:szCs w:val="20"/>
        </w:rPr>
        <w:t>Benjamin Sundqvist,</w:t>
      </w:r>
      <w:r w:rsidRPr="00AF2ED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F2ED7">
        <w:rPr>
          <w:rFonts w:ascii="Times New Roman" w:hAnsi="Times New Roman" w:cs="Times New Roman"/>
          <w:sz w:val="20"/>
          <w:szCs w:val="20"/>
        </w:rPr>
        <w:t>Harri Sihto, Maria von Willebrand,</w:t>
      </w:r>
      <w:r w:rsidRPr="00AF2ED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F2ED7">
        <w:rPr>
          <w:rFonts w:ascii="Times New Roman" w:hAnsi="Times New Roman" w:cs="Times New Roman"/>
          <w:sz w:val="20"/>
          <w:szCs w:val="20"/>
        </w:rPr>
        <w:t>Tom Böhling, Virve Koljonen</w:t>
      </w:r>
    </w:p>
    <w:p w:rsidR="00AF2ED7" w:rsidRPr="00AF2ED7" w:rsidRDefault="00AF2ED7" w:rsidP="00AF2ED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F2ED7">
        <w:rPr>
          <w:rFonts w:ascii="Times New Roman" w:hAnsi="Times New Roman" w:cs="Times New Roman"/>
          <w:b/>
          <w:color w:val="333333"/>
          <w:sz w:val="20"/>
          <w:szCs w:val="20"/>
          <w:shd w:val="clear" w:color="auto" w:fill="FCFCFC"/>
        </w:rPr>
        <w:t>Affiliation and e-mail address of the corresponding author:</w:t>
      </w:r>
      <w:r w:rsidRPr="00AF2ED7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</w:rPr>
        <w:t xml:space="preserve"> Benjamin Sundqvist, </w:t>
      </w:r>
      <w:r w:rsidRPr="00AF2ED7">
        <w:rPr>
          <w:rFonts w:ascii="Times New Roman" w:hAnsi="Times New Roman" w:cs="Times New Roman"/>
          <w:bCs/>
          <w:sz w:val="20"/>
          <w:szCs w:val="20"/>
        </w:rPr>
        <w:t xml:space="preserve">Department of Pathology, University of Helsinki, Helsinki, Finland, </w:t>
      </w:r>
      <w:r w:rsidRPr="00AF2ED7">
        <w:rPr>
          <w:rFonts w:ascii="Times New Roman" w:hAnsi="Times New Roman" w:cs="Times New Roman"/>
          <w:sz w:val="20"/>
          <w:szCs w:val="20"/>
        </w:rPr>
        <w:t>benjamin.sundqvist@helsinki.fi</w:t>
      </w:r>
      <w:bookmarkStart w:id="0" w:name="_GoBack"/>
      <w:bookmarkEnd w:id="0"/>
    </w:p>
    <w:p w:rsidR="00AF2ED7" w:rsidRPr="00AF2ED7" w:rsidRDefault="00AF2ED7">
      <w:pPr>
        <w:rPr>
          <w:rFonts w:ascii="Times New Roman" w:hAnsi="Times New Roman" w:cs="Times New Roman"/>
          <w:sz w:val="20"/>
          <w:szCs w:val="20"/>
        </w:rPr>
      </w:pPr>
    </w:p>
    <w:sectPr w:rsidR="00AF2ED7" w:rsidRPr="00AF2ED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B7A"/>
    <w:rsid w:val="00173801"/>
    <w:rsid w:val="00250581"/>
    <w:rsid w:val="00545E6F"/>
    <w:rsid w:val="005C0493"/>
    <w:rsid w:val="00691D03"/>
    <w:rsid w:val="00750CB0"/>
    <w:rsid w:val="009630ED"/>
    <w:rsid w:val="00A551BA"/>
    <w:rsid w:val="00AF2ED7"/>
    <w:rsid w:val="00C7522F"/>
    <w:rsid w:val="00C80493"/>
    <w:rsid w:val="00CA329C"/>
    <w:rsid w:val="00E54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7B0D07"/>
  <w15:chartTrackingRefBased/>
  <w15:docId w15:val="{DD6AE7F2-6EDF-4567-BE2C-9F1ED92F1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265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1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qvist, Benjamin</dc:creator>
  <cp:keywords/>
  <dc:description/>
  <cp:lastModifiedBy>Sundqvist, Benjamin</cp:lastModifiedBy>
  <cp:revision>2</cp:revision>
  <dcterms:created xsi:type="dcterms:W3CDTF">2021-01-27T07:04:00Z</dcterms:created>
  <dcterms:modified xsi:type="dcterms:W3CDTF">2021-04-26T07:19:00Z</dcterms:modified>
</cp:coreProperties>
</file>